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lang w:val="en-GB"/>
        </w:rPr>
        <w:t xml:space="preserve">Tables S1 Listing of all significant </w:t>
      </w:r>
      <w:r>
        <w:rPr>
          <w:rFonts w:cs="Arial" w:ascii="Arial" w:hAnsi="Arial"/>
          <w:b/>
          <w:i/>
          <w:lang w:val="en-GB"/>
        </w:rPr>
        <w:t>m/z</w:t>
      </w:r>
      <w:r>
        <w:rPr>
          <w:rFonts w:cs="Arial" w:ascii="Arial" w:hAnsi="Arial"/>
          <w:b/>
          <w:lang w:val="en-GB"/>
        </w:rPr>
        <w:t>-species from the various comparisons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Each table lists all discriminating </w:t>
      </w:r>
      <w:r>
        <w:rPr>
          <w:rFonts w:cs="Arial" w:ascii="Arial" w:hAnsi="Arial"/>
          <w:i/>
          <w:lang w:val="en-GB"/>
        </w:rPr>
        <w:t>m/z</w:t>
      </w:r>
      <w:r>
        <w:rPr>
          <w:rFonts w:cs="Arial" w:ascii="Arial" w:hAnsi="Arial"/>
          <w:lang w:val="en-GB"/>
        </w:rPr>
        <w:t xml:space="preserve">-species (mass) for the in the table title indicated comparison, the corresponding 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value with Wilcoxon rank-sum test with Benjamini-Hochberg correction (PWKW) and the average relative intensity (AVE) of this mass within the two groups. For reasons of clarity and comprehensibility </w:t>
      </w:r>
      <w:r>
        <w:rPr>
          <w:rFonts w:cs="Arial" w:ascii="Arial" w:hAnsi="Arial"/>
          <w:i/>
          <w:lang w:val="en-GB"/>
        </w:rPr>
        <w:t xml:space="preserve">P </w:t>
      </w:r>
      <w:r>
        <w:rPr>
          <w:rFonts w:cs="Arial" w:ascii="Arial" w:hAnsi="Arial"/>
          <w:lang w:val="en-GB"/>
        </w:rPr>
        <w:t>values were rounded according to standard mathematical rules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Significant </w:t>
      </w:r>
      <w:r>
        <w:rPr>
          <w:rFonts w:cs="Arial" w:ascii="Arial" w:hAnsi="Arial"/>
          <w:b/>
          <w:i/>
          <w:lang w:val="en-GB"/>
        </w:rPr>
        <w:t>m/z</w:t>
      </w:r>
      <w:r>
        <w:rPr>
          <w:rFonts w:cs="Arial" w:ascii="Arial" w:hAnsi="Arial"/>
          <w:b/>
          <w:lang w:val="en-GB"/>
        </w:rPr>
        <w:t>-species from comparison PanIN vs IPMN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1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</w:tblGrid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s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WKW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 IPMN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 PanIN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13.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30.1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9.6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8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19.7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8.3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1.0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56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Significant </w:t>
      </w:r>
      <w:r>
        <w:rPr>
          <w:rFonts w:cs="Arial" w:ascii="Arial" w:hAnsi="Arial"/>
          <w:b/>
          <w:i/>
          <w:lang w:val="en-GB"/>
        </w:rPr>
        <w:t>m/z</w:t>
      </w:r>
      <w:r>
        <w:rPr>
          <w:rFonts w:cs="Arial" w:ascii="Arial" w:hAnsi="Arial"/>
          <w:b/>
          <w:lang w:val="en-GB"/>
        </w:rPr>
        <w:t>-species from comparison PanIN vs PDAC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vanish/>
          <w:lang w:val="en-GB"/>
        </w:rPr>
      </w:pPr>
      <w:r>
        <w:rPr>
          <w:rFonts w:cs="Arial" w:ascii="Arial" w:hAnsi="Arial"/>
          <w:vanish/>
          <w:lang w:val="en-GB"/>
        </w:rPr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WK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 Pan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 PD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36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2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73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38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89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219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180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18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23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6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836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31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47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6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34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1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959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74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8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14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65.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5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034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300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57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19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2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36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425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63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.1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800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337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55.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001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42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7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84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05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Significant </w:t>
      </w:r>
      <w:r>
        <w:rPr>
          <w:rFonts w:cs="Arial" w:ascii="Arial" w:hAnsi="Arial"/>
          <w:b/>
          <w:i/>
          <w:lang w:val="en-GB"/>
        </w:rPr>
        <w:t>m/z</w:t>
      </w:r>
      <w:r>
        <w:rPr>
          <w:rFonts w:cs="Arial" w:ascii="Arial" w:hAnsi="Arial"/>
          <w:b/>
          <w:lang w:val="en-GB"/>
        </w:rPr>
        <w:t>-species from comparison PDAC vs IPMN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WK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 PD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 IPM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36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56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8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23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14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7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30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73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3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39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95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765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93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Significant </w:t>
      </w:r>
      <w:r>
        <w:rPr>
          <w:rFonts w:cs="Arial" w:ascii="Arial" w:hAnsi="Arial"/>
          <w:b/>
          <w:i/>
          <w:lang w:val="en-GB"/>
        </w:rPr>
        <w:t>m/z</w:t>
      </w:r>
      <w:r>
        <w:rPr>
          <w:rFonts w:cs="Arial" w:ascii="Arial" w:hAnsi="Arial"/>
          <w:b/>
          <w:lang w:val="en-GB"/>
        </w:rPr>
        <w:t>-species from comparison PDAC vs Lesion (PanIN and IPMN)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WK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 Le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 PD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36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2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24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73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39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30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17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89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835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958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219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55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14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62.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.1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46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6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033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800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4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Significant </w:t>
      </w:r>
      <w:r>
        <w:rPr>
          <w:rFonts w:cs="Arial" w:ascii="Arial" w:hAnsi="Arial"/>
          <w:b/>
          <w:i/>
          <w:lang w:val="en-GB"/>
        </w:rPr>
        <w:t>m/z</w:t>
      </w:r>
      <w:r>
        <w:rPr>
          <w:rFonts w:cs="Arial" w:ascii="Arial" w:hAnsi="Arial"/>
          <w:b/>
          <w:lang w:val="en-GB"/>
        </w:rPr>
        <w:t>-species from comparison wild type vs PDAC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WK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 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 PD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46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7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83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04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310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571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54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1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18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9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.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36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2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74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22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42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1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89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02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851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68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959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138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537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13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1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502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22.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5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39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3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62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.1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83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3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2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33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1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168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639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54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451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689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46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6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78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579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759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975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099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22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3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36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19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5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170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003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055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403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6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9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734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5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Significant </w:t>
      </w:r>
      <w:r>
        <w:rPr>
          <w:rFonts w:cs="Arial" w:ascii="Arial" w:hAnsi="Arial"/>
          <w:b/>
          <w:i/>
          <w:lang w:val="en-GB"/>
        </w:rPr>
        <w:t>m/z</w:t>
      </w:r>
      <w:r>
        <w:rPr>
          <w:rFonts w:cs="Arial" w:ascii="Arial" w:hAnsi="Arial"/>
          <w:b/>
          <w:lang w:val="en-GB"/>
        </w:rPr>
        <w:t>-species from comparison wild type vs IPMN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a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WK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ve 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ve IPM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30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04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45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0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34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39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65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74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6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22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83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541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13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6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001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67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77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92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3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18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01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9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311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137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90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6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501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41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29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4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409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056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456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58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6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102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788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28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6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57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535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850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639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722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23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4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035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60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213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54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9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8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1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46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3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764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001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186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5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Significant </w:t>
      </w:r>
      <w:r>
        <w:rPr>
          <w:rFonts w:cs="Arial" w:ascii="Arial" w:hAnsi="Arial"/>
          <w:b/>
          <w:i/>
          <w:lang w:val="en-GB"/>
        </w:rPr>
        <w:t>m/z</w:t>
      </w:r>
      <w:r>
        <w:rPr>
          <w:rFonts w:cs="Arial" w:ascii="Arial" w:hAnsi="Arial"/>
          <w:b/>
          <w:lang w:val="en-GB"/>
        </w:rPr>
        <w:t>-species from comparison wild type vs PanI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WK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 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 PanI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45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12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7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83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89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04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310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90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.3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73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5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22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34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2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29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6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65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65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3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38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18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573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138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19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89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6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33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9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080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18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77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000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50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538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542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76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00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102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721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219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695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975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341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395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211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191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54.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549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506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056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394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97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366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445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73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5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28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7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004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615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798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314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614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46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743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845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446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36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012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155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78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893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59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37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943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642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152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13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850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771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160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93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976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430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49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8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697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272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615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735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586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168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980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785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075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83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7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21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6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96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667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684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842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935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872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2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Significant </w:t>
      </w:r>
      <w:r>
        <w:rPr>
          <w:rFonts w:cs="Arial" w:ascii="Arial" w:hAnsi="Arial"/>
          <w:b/>
          <w:i/>
          <w:lang w:val="en-GB"/>
        </w:rPr>
        <w:t>m/z</w:t>
      </w:r>
      <w:r>
        <w:rPr>
          <w:rFonts w:cs="Arial" w:ascii="Arial" w:hAnsi="Arial"/>
          <w:b/>
          <w:lang w:val="en-GB"/>
        </w:rPr>
        <w:t>-species from comparison wild type vs Lesion (PanIN and IPMN)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WK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 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 Les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04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45.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9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22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9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84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34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9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89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74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40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1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13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7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37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1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90.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.7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31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66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76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8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311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18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54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001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89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19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29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00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78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502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137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079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572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1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72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408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207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54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13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576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18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537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101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455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219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056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161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391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211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746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618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654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975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186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93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0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696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944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791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004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25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975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363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841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236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46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168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73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6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5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668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850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359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78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236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236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637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880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60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96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83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4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405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37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363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7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07:45:00Z</dcterms:created>
  <dc:creator>Barbara</dc:creator>
  <dc:description/>
  <dc:language>en-US</dc:language>
  <cp:lastModifiedBy>Barbara</cp:lastModifiedBy>
  <dcterms:modified xsi:type="dcterms:W3CDTF">2012-06-04T07:45:00Z</dcterms:modified>
  <cp:revision>2</cp:revision>
  <dc:subject/>
  <dc:title>Mass</dc:title>
</cp:coreProperties>
</file>